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48795" w14:textId="776AA73D" w:rsidR="00B74B55" w:rsidRPr="00074BC2" w:rsidRDefault="007D029D">
      <w:pPr>
        <w:rPr>
          <w:rFonts w:ascii="Times" w:hAnsi="Times"/>
          <w:i/>
        </w:rPr>
      </w:pPr>
      <w:bookmarkStart w:id="0" w:name="_GoBack"/>
      <w:r>
        <w:rPr>
          <w:rFonts w:ascii="Times" w:hAnsi="Times"/>
        </w:rPr>
        <w:t xml:space="preserve">Table S8. </w:t>
      </w:r>
      <w:proofErr w:type="gramStart"/>
      <w:r w:rsidRPr="00F8654D">
        <w:rPr>
          <w:rFonts w:ascii="Times" w:hAnsi="Times"/>
          <w:i/>
        </w:rPr>
        <w:t>F</w:t>
      </w:r>
      <w:r w:rsidRPr="00F8654D">
        <w:rPr>
          <w:rFonts w:ascii="Times" w:hAnsi="Times"/>
          <w:i/>
          <w:vertAlign w:val="subscript"/>
        </w:rPr>
        <w:t>ST</w:t>
      </w:r>
      <w:r>
        <w:rPr>
          <w:rFonts w:ascii="Times" w:hAnsi="Times"/>
        </w:rPr>
        <w:t xml:space="preserve"> </w:t>
      </w:r>
      <w:r w:rsidR="00074BC2">
        <w:rPr>
          <w:rFonts w:ascii="Times" w:hAnsi="Times"/>
        </w:rPr>
        <w:t>on each Muller e</w:t>
      </w:r>
      <w:r w:rsidR="00BF1BEE" w:rsidRPr="00DA2988">
        <w:rPr>
          <w:rFonts w:ascii="Times" w:hAnsi="Times"/>
        </w:rPr>
        <w:t xml:space="preserve">lement </w:t>
      </w:r>
      <w:r w:rsidR="00074BC2">
        <w:rPr>
          <w:rFonts w:ascii="Times" w:hAnsi="Times"/>
        </w:rPr>
        <w:t>of</w:t>
      </w:r>
      <w:r w:rsidR="00BF1BEE" w:rsidRPr="00DA2988">
        <w:rPr>
          <w:rFonts w:ascii="Times" w:hAnsi="Times"/>
        </w:rPr>
        <w:t xml:space="preserve"> </w:t>
      </w:r>
      <w:r w:rsidR="00BF1BEE" w:rsidRPr="00074BC2">
        <w:rPr>
          <w:rFonts w:ascii="Times" w:hAnsi="Times"/>
          <w:i/>
        </w:rPr>
        <w:t xml:space="preserve">D. </w:t>
      </w:r>
      <w:proofErr w:type="spellStart"/>
      <w:r w:rsidR="00BF1BEE" w:rsidRPr="00074BC2">
        <w:rPr>
          <w:rFonts w:ascii="Times" w:hAnsi="Times"/>
          <w:i/>
        </w:rPr>
        <w:t>hydei</w:t>
      </w:r>
      <w:proofErr w:type="spellEnd"/>
      <w:r w:rsidR="00CA19E4">
        <w:rPr>
          <w:rFonts w:ascii="Times" w:hAnsi="Times"/>
          <w:i/>
        </w:rPr>
        <w:t>.</w:t>
      </w:r>
      <w:proofErr w:type="gramEnd"/>
    </w:p>
    <w:bookmarkEnd w:id="0"/>
    <w:p w14:paraId="74E24F5E" w14:textId="77777777" w:rsidR="00BF1BEE" w:rsidRPr="00DA2988" w:rsidRDefault="00BF1BEE">
      <w:pPr>
        <w:rPr>
          <w:rFonts w:ascii="Times" w:hAnsi="Times"/>
        </w:rPr>
      </w:pPr>
    </w:p>
    <w:tbl>
      <w:tblPr>
        <w:tblW w:w="581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763"/>
        <w:gridCol w:w="1710"/>
        <w:gridCol w:w="2340"/>
      </w:tblGrid>
      <w:tr w:rsidR="00BF1BEE" w:rsidRPr="00DA2988" w14:paraId="1FAB2ECB" w14:textId="77777777" w:rsidTr="00BF1BEE">
        <w:trPr>
          <w:trHeight w:val="320"/>
          <w:jc w:val="center"/>
        </w:trPr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BCD40" w14:textId="77777777" w:rsidR="00BF1BEE" w:rsidRPr="00DA2988" w:rsidRDefault="00BF1BEE" w:rsidP="00BF1BE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b/>
                <w:bCs/>
                <w:color w:val="000000"/>
              </w:rPr>
              <w:t>Muller elemen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DCCB8" w14:textId="3333190A" w:rsidR="00BF1BEE" w:rsidRPr="007D029D" w:rsidRDefault="00BF1BEE" w:rsidP="00BF1BE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7D029D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Mean </w:t>
            </w:r>
            <w:r w:rsidR="007D029D" w:rsidRPr="007D029D">
              <w:rPr>
                <w:rFonts w:ascii="Times" w:hAnsi="Times"/>
                <w:b/>
                <w:i/>
              </w:rPr>
              <w:t>F</w:t>
            </w:r>
            <w:r w:rsidR="007D029D" w:rsidRPr="007D029D">
              <w:rPr>
                <w:rFonts w:ascii="Times" w:hAnsi="Times"/>
                <w:b/>
                <w:i/>
                <w:vertAlign w:val="subscript"/>
              </w:rPr>
              <w:t>ST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378BA" w14:textId="77777777" w:rsidR="00BF1BEE" w:rsidRPr="00DA2988" w:rsidRDefault="00BF1BEE" w:rsidP="00BF1BE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b/>
                <w:bCs/>
                <w:color w:val="000000"/>
              </w:rPr>
              <w:t>Sequence coverage</w:t>
            </w:r>
          </w:p>
        </w:tc>
      </w:tr>
      <w:tr w:rsidR="0073453F" w:rsidRPr="00DA2988" w14:paraId="2C4E5819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EF692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5E3D3" w14:textId="6D3CEA22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21CF9" w14:textId="13C8A151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3453F">
              <w:rPr>
                <w:rFonts w:ascii="Times" w:eastAsia="Times New Roman" w:hAnsi="Times" w:cs="Times New Roman"/>
                <w:color w:val="000000"/>
              </w:rPr>
              <w:t>68.33</w:t>
            </w:r>
          </w:p>
        </w:tc>
      </w:tr>
      <w:tr w:rsidR="0073453F" w:rsidRPr="00DA2988" w14:paraId="7F958799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02D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7EC" w14:textId="6ABC4A08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FF3" w14:textId="51880F8D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6.08</w:t>
            </w:r>
          </w:p>
        </w:tc>
      </w:tr>
      <w:tr w:rsidR="0073453F" w:rsidRPr="00DA2988" w14:paraId="3DCD8927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FEF1F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053987" w14:textId="4B4C7D22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CAB8A" w14:textId="67A9AF08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5.56</w:t>
            </w:r>
          </w:p>
        </w:tc>
      </w:tr>
      <w:tr w:rsidR="0073453F" w:rsidRPr="00DA2988" w14:paraId="38F8FA20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39B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DAE5" w14:textId="1FD729E6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5C3" w14:textId="41591549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5.62</w:t>
            </w:r>
          </w:p>
        </w:tc>
      </w:tr>
      <w:tr w:rsidR="0073453F" w:rsidRPr="00DA2988" w14:paraId="24669B7D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060C3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CE917" w14:textId="77A905DE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6DF71" w14:textId="73DB40AD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4.01</w:t>
            </w:r>
          </w:p>
        </w:tc>
      </w:tr>
      <w:tr w:rsidR="0073453F" w:rsidRPr="00DA2988" w14:paraId="48EA0778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F0C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Muller 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186" w14:textId="4FB9D884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411" w14:textId="443A46C8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8.36</w:t>
            </w:r>
          </w:p>
        </w:tc>
      </w:tr>
      <w:tr w:rsidR="0073453F" w:rsidRPr="00DA2988" w14:paraId="12917D6C" w14:textId="77777777" w:rsidTr="00CB5D79">
        <w:trPr>
          <w:trHeight w:val="30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D5185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Autos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D4DBB" w14:textId="70BB8F9A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BE6C9" w14:textId="63249FC7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5.17</w:t>
            </w:r>
          </w:p>
        </w:tc>
      </w:tr>
      <w:tr w:rsidR="0073453F" w:rsidRPr="00DA2988" w14:paraId="7CBECBC2" w14:textId="77777777" w:rsidTr="00CB5D79">
        <w:trPr>
          <w:trHeight w:val="320"/>
          <w:jc w:val="center"/>
        </w:trPr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547E3" w14:textId="77777777" w:rsidR="0073453F" w:rsidRPr="00DA2988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A2988">
              <w:rPr>
                <w:rFonts w:ascii="Times" w:eastAsia="Times New Roman" w:hAnsi="Times" w:cs="Times New Roman"/>
                <w:color w:val="000000"/>
              </w:rPr>
              <w:t>Genome-w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23BD62" w14:textId="6208BEC4" w:rsidR="0073453F" w:rsidRPr="0073453F" w:rsidRDefault="0073453F" w:rsidP="0073453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25446D" w14:textId="339D287A" w:rsidR="0073453F" w:rsidRPr="0073453F" w:rsidRDefault="0073453F" w:rsidP="00BF1BE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5.98</w:t>
            </w:r>
          </w:p>
        </w:tc>
      </w:tr>
    </w:tbl>
    <w:p w14:paraId="3E9BBA3A" w14:textId="77777777" w:rsidR="00BF1BEE" w:rsidRPr="00DA2988" w:rsidRDefault="00BF1BEE">
      <w:pPr>
        <w:rPr>
          <w:rFonts w:ascii="Times" w:hAnsi="Times"/>
        </w:rPr>
      </w:pPr>
    </w:p>
    <w:p w14:paraId="77441A82" w14:textId="77777777" w:rsidR="00BF1BEE" w:rsidRDefault="00BF1BEE">
      <w:r w:rsidRPr="00DA2988">
        <w:rPr>
          <w:rFonts w:ascii="Times" w:hAnsi="Times"/>
        </w:rPr>
        <w:t>Sequence coverage means the average of coverage in Maine and Panama</w:t>
      </w:r>
      <w:r>
        <w:t xml:space="preserve"> </w:t>
      </w:r>
      <w:r w:rsidRPr="00DA2988">
        <w:rPr>
          <w:rFonts w:ascii="Times" w:hAnsi="Times"/>
        </w:rPr>
        <w:t>populations</w:t>
      </w:r>
      <w:r>
        <w:t>.</w:t>
      </w:r>
    </w:p>
    <w:sectPr w:rsidR="00BF1BEE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BEE"/>
    <w:rsid w:val="00074BC2"/>
    <w:rsid w:val="0073453F"/>
    <w:rsid w:val="007D029D"/>
    <w:rsid w:val="00B74B55"/>
    <w:rsid w:val="00BF1BEE"/>
    <w:rsid w:val="00CA19E4"/>
    <w:rsid w:val="00DA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10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6</cp:revision>
  <dcterms:created xsi:type="dcterms:W3CDTF">2016-11-14T22:49:00Z</dcterms:created>
  <dcterms:modified xsi:type="dcterms:W3CDTF">2017-02-11T06:38:00Z</dcterms:modified>
</cp:coreProperties>
</file>